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29EFA" w14:textId="488BF413" w:rsidR="004204D3" w:rsidRPr="00B54F06" w:rsidRDefault="00051B33">
      <w:pPr>
        <w:rPr>
          <w:rFonts w:ascii="Arial" w:eastAsiaTheme="majorEastAsia" w:hAnsi="Arial" w:cs="Arial"/>
          <w:sz w:val="21"/>
          <w:szCs w:val="21"/>
        </w:rPr>
      </w:pPr>
      <w:r>
        <w:rPr>
          <w:rFonts w:ascii="Arial" w:eastAsiaTheme="majorEastAsia" w:hAnsi="Arial" w:cs="Arial" w:hint="eastAsia"/>
          <w:b/>
          <w:bCs/>
          <w:sz w:val="21"/>
          <w:szCs w:val="21"/>
        </w:rPr>
        <w:t>Fi</w:t>
      </w:r>
      <w:r w:rsidRPr="00B54F06">
        <w:rPr>
          <w:rFonts w:ascii="Arial" w:eastAsiaTheme="majorEastAsia" w:hAnsi="Arial" w:cs="Arial" w:hint="eastAsia"/>
          <w:b/>
          <w:bCs/>
          <w:sz w:val="21"/>
          <w:szCs w:val="21"/>
        </w:rPr>
        <w:t>g. S1</w:t>
      </w:r>
      <w:r w:rsidR="003A76D3"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 Overexpression of PGC-1α </w:t>
      </w:r>
      <w:r w:rsidR="003A76D3" w:rsidRPr="00B54F06">
        <w:rPr>
          <w:rFonts w:ascii="Arial" w:eastAsiaTheme="majorEastAsia" w:hAnsi="Arial" w:cs="Arial" w:hint="eastAsia"/>
          <w:b/>
          <w:bCs/>
          <w:sz w:val="21"/>
          <w:szCs w:val="21"/>
        </w:rPr>
        <w:t>remodels</w:t>
      </w:r>
      <w:r w:rsidR="003A76D3"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 mitochondria</w:t>
      </w:r>
      <w:r w:rsidR="003A76D3" w:rsidRPr="00B54F06">
        <w:rPr>
          <w:rFonts w:ascii="Arial" w:eastAsiaTheme="majorEastAsia" w:hAnsi="Arial" w:cs="Arial" w:hint="eastAsia"/>
          <w:b/>
          <w:bCs/>
          <w:sz w:val="21"/>
          <w:szCs w:val="21"/>
        </w:rPr>
        <w:t>l phospholipid composition in skeletal muscle</w:t>
      </w:r>
      <w:r w:rsidRPr="00B54F06">
        <w:rPr>
          <w:rFonts w:ascii="Arial" w:eastAsiaTheme="majorEastAsia" w:hAnsi="Arial" w:cs="Arial" w:hint="eastAsia"/>
          <w:b/>
          <w:bCs/>
          <w:sz w:val="21"/>
          <w:szCs w:val="21"/>
        </w:rPr>
        <w:t xml:space="preserve"> </w:t>
      </w:r>
      <w:r w:rsidR="0014620B" w:rsidRPr="00B54F06">
        <w:rPr>
          <w:rFonts w:ascii="Arial" w:eastAsiaTheme="majorEastAsia" w:hAnsi="Arial" w:cs="Arial" w:hint="eastAsia"/>
          <w:sz w:val="21"/>
          <w:szCs w:val="21"/>
        </w:rPr>
        <w:t xml:space="preserve">(A) </w:t>
      </w:r>
      <w:r w:rsidR="0014620B" w:rsidRPr="00B54F06">
        <w:rPr>
          <w:rFonts w:ascii="Arial" w:eastAsiaTheme="majorEastAsia" w:hAnsi="Arial" w:cs="Arial"/>
          <w:sz w:val="21"/>
          <w:szCs w:val="21"/>
        </w:rPr>
        <w:t>Validation of mitochondrial isolation purity by Western blot using the cytoplasmic marker GAPDH and the mitochondrial marker COX IV</w:t>
      </w:r>
      <w:r w:rsidR="00470BC4" w:rsidRPr="00B54F06">
        <w:rPr>
          <w:rFonts w:ascii="Arial" w:eastAsiaTheme="majorEastAsia" w:hAnsi="Arial" w:cs="Arial"/>
          <w:sz w:val="21"/>
          <w:szCs w:val="21"/>
        </w:rPr>
        <w:t xml:space="preserve"> [WT n = 3 (male), MCK-PGC-1α n =3 (male)]</w:t>
      </w:r>
      <w:r w:rsidR="0014620B" w:rsidRPr="00B54F06">
        <w:rPr>
          <w:rFonts w:ascii="Arial" w:eastAsiaTheme="majorEastAsia" w:hAnsi="Arial" w:cs="Arial"/>
          <w:sz w:val="21"/>
          <w:szCs w:val="21"/>
        </w:rPr>
        <w:t xml:space="preserve">. </w:t>
      </w:r>
      <w:r w:rsidR="003A76D3" w:rsidRPr="00B54F06">
        <w:rPr>
          <w:rFonts w:ascii="Arial" w:eastAsiaTheme="majorEastAsia" w:hAnsi="Arial" w:cs="Arial"/>
          <w:sz w:val="21"/>
          <w:szCs w:val="21"/>
        </w:rPr>
        <w:t>(</w:t>
      </w:r>
      <w:r w:rsidR="0014620B" w:rsidRPr="00B54F06">
        <w:rPr>
          <w:rFonts w:ascii="Arial" w:eastAsiaTheme="majorEastAsia" w:hAnsi="Arial" w:cs="Arial" w:hint="eastAsia"/>
          <w:sz w:val="21"/>
          <w:szCs w:val="21"/>
        </w:rPr>
        <w:t>B</w:t>
      </w:r>
      <w:r w:rsidR="003A76D3" w:rsidRPr="00B54F06">
        <w:rPr>
          <w:rFonts w:ascii="Arial" w:eastAsiaTheme="majorEastAsia" w:hAnsi="Arial" w:cs="Arial"/>
          <w:sz w:val="21"/>
          <w:szCs w:val="21"/>
        </w:rPr>
        <w:t xml:space="preserve">) Abundance of individual 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lipid</w:t>
      </w:r>
      <w:r w:rsidR="003A76D3" w:rsidRPr="00B54F06">
        <w:rPr>
          <w:rFonts w:ascii="Arial" w:eastAsiaTheme="majorEastAsia" w:hAnsi="Arial" w:cs="Arial"/>
          <w:sz w:val="21"/>
          <w:szCs w:val="21"/>
        </w:rPr>
        <w:t xml:space="preserve"> species 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of </w:t>
      </w:r>
      <w:r w:rsidR="008959CE" w:rsidRPr="00B54F06">
        <w:rPr>
          <w:rFonts w:ascii="Arial" w:eastAsiaTheme="majorEastAsia" w:hAnsi="Arial" w:cs="Arial"/>
          <w:sz w:val="21"/>
          <w:szCs w:val="21"/>
        </w:rPr>
        <w:t>phosphatidylcholine</w:t>
      </w:r>
      <w:r w:rsidR="008959C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8959CE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PC</w:t>
      </w:r>
      <w:r w:rsidR="008959CE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, </w:t>
      </w:r>
      <w:r w:rsidR="008959CE" w:rsidRPr="00B54F06">
        <w:rPr>
          <w:rFonts w:ascii="Arial" w:eastAsiaTheme="majorEastAsia" w:hAnsi="Arial" w:cs="Arial"/>
          <w:sz w:val="21"/>
          <w:szCs w:val="21"/>
        </w:rPr>
        <w:t>phosphatidylglycerol</w:t>
      </w:r>
      <w:r w:rsidR="008959C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8959CE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PG</w:t>
      </w:r>
      <w:r w:rsidR="008959CE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, </w:t>
      </w:r>
      <w:r w:rsidR="008959CE" w:rsidRPr="00B54F06">
        <w:rPr>
          <w:rFonts w:ascii="Arial" w:eastAsiaTheme="majorEastAsia" w:hAnsi="Arial" w:cs="Arial"/>
          <w:sz w:val="21"/>
          <w:szCs w:val="21"/>
        </w:rPr>
        <w:t>phosphatidylinositol</w:t>
      </w:r>
      <w:r w:rsidR="008959C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8959CE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PI</w:t>
      </w:r>
      <w:r w:rsidR="008959CE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, </w:t>
      </w:r>
      <w:r w:rsidR="008959CE" w:rsidRPr="00B54F06">
        <w:rPr>
          <w:rFonts w:ascii="Arial" w:eastAsiaTheme="majorEastAsia" w:hAnsi="Arial" w:cs="Arial"/>
          <w:sz w:val="21"/>
          <w:szCs w:val="21"/>
        </w:rPr>
        <w:t>phosphatidylserine</w:t>
      </w:r>
      <w:r w:rsidR="008959C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8959CE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PS</w:t>
      </w:r>
      <w:r w:rsidR="008959CE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, </w:t>
      </w:r>
      <w:r w:rsidR="008959CE" w:rsidRPr="00B54F06">
        <w:rPr>
          <w:rFonts w:ascii="Arial" w:eastAsiaTheme="majorEastAsia" w:hAnsi="Arial" w:cs="Arial"/>
          <w:sz w:val="21"/>
          <w:szCs w:val="21"/>
        </w:rPr>
        <w:t>phosphatidic acid</w:t>
      </w:r>
      <w:r w:rsidR="008959C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8959CE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PA</w:t>
      </w:r>
      <w:r w:rsidR="008959CE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, </w:t>
      </w:r>
      <w:proofErr w:type="spellStart"/>
      <w:r w:rsidR="00AD4475" w:rsidRPr="00B54F06">
        <w:rPr>
          <w:rFonts w:ascii="Arial" w:eastAsiaTheme="majorEastAsia" w:hAnsi="Arial" w:cs="Arial"/>
          <w:sz w:val="21"/>
          <w:szCs w:val="21"/>
        </w:rPr>
        <w:t>lysophosphatidylcholine</w:t>
      </w:r>
      <w:proofErr w:type="spellEnd"/>
      <w:r w:rsidR="00AD4475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AD4475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LP</w:t>
      </w:r>
      <w:r w:rsidR="008959CE" w:rsidRPr="00B54F06">
        <w:rPr>
          <w:rFonts w:ascii="Arial" w:eastAsiaTheme="majorEastAsia" w:hAnsi="Arial" w:cs="Arial"/>
          <w:sz w:val="21"/>
          <w:szCs w:val="21"/>
        </w:rPr>
        <w:t>C</w:t>
      </w:r>
      <w:r w:rsidR="00AD4475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, and </w:t>
      </w:r>
      <w:proofErr w:type="spellStart"/>
      <w:r w:rsidR="00E02923" w:rsidRPr="00B54F06">
        <w:rPr>
          <w:rFonts w:ascii="Arial" w:eastAsiaTheme="majorEastAsia" w:hAnsi="Arial" w:cs="Arial"/>
          <w:sz w:val="21"/>
          <w:szCs w:val="21"/>
        </w:rPr>
        <w:t>lysophosphatidylethanolamine</w:t>
      </w:r>
      <w:proofErr w:type="spellEnd"/>
      <w:r w:rsidR="00E02923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E02923" w:rsidRPr="00B54F06">
        <w:rPr>
          <w:rFonts w:ascii="Arial" w:eastAsiaTheme="majorEastAsia" w:hAnsi="Arial" w:cs="Arial"/>
          <w:sz w:val="21"/>
          <w:szCs w:val="21"/>
        </w:rPr>
        <w:t>(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LPE</w:t>
      </w:r>
      <w:r w:rsidR="00E02923" w:rsidRPr="00B54F06">
        <w:rPr>
          <w:rFonts w:ascii="Arial" w:eastAsiaTheme="majorEastAsia" w:hAnsi="Arial" w:cs="Arial"/>
          <w:sz w:val="21"/>
          <w:szCs w:val="21"/>
        </w:rPr>
        <w:t>)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 xml:space="preserve"> in isolated muscle mitochondria</w:t>
      </w:r>
      <w:r w:rsidR="003A76D3" w:rsidRPr="00B54F06">
        <w:t xml:space="preserve"> </w:t>
      </w:r>
      <w:r w:rsidR="00470BC4" w:rsidRPr="00B54F06">
        <w:rPr>
          <w:rFonts w:ascii="Arial" w:eastAsiaTheme="majorEastAsia" w:hAnsi="Arial" w:cs="Arial" w:hint="eastAsia"/>
          <w:sz w:val="21"/>
          <w:szCs w:val="21"/>
        </w:rPr>
        <w:t>[</w:t>
      </w:r>
      <w:r w:rsidR="00470BC4" w:rsidRPr="00B54F06">
        <w:rPr>
          <w:rFonts w:ascii="Arial" w:eastAsiaTheme="majorEastAsia" w:hAnsi="Arial" w:cs="Arial"/>
          <w:sz w:val="21"/>
          <w:szCs w:val="21"/>
        </w:rPr>
        <w:t xml:space="preserve">WT n = </w:t>
      </w:r>
      <w:r w:rsidR="00470BC4" w:rsidRPr="00B54F06">
        <w:rPr>
          <w:rFonts w:ascii="Arial" w:eastAsiaTheme="majorEastAsia" w:hAnsi="Arial" w:cs="Arial" w:hint="eastAsia"/>
          <w:sz w:val="21"/>
          <w:szCs w:val="21"/>
        </w:rPr>
        <w:t>12 (</w:t>
      </w:r>
      <w:proofErr w:type="spellStart"/>
      <w:proofErr w:type="gramStart"/>
      <w:r w:rsidR="00470BC4" w:rsidRPr="00B54F06">
        <w:rPr>
          <w:rFonts w:ascii="Arial" w:eastAsiaTheme="majorEastAsia" w:hAnsi="Arial" w:cs="Arial" w:hint="eastAsia"/>
          <w:sz w:val="21"/>
          <w:szCs w:val="21"/>
        </w:rPr>
        <w:t>male:female</w:t>
      </w:r>
      <w:proofErr w:type="spellEnd"/>
      <w:proofErr w:type="gramEnd"/>
      <w:r w:rsidR="00470BC4" w:rsidRPr="00B54F06">
        <w:rPr>
          <w:rFonts w:ascii="Arial" w:eastAsiaTheme="majorEastAsia" w:hAnsi="Arial" w:cs="Arial" w:hint="eastAsia"/>
          <w:sz w:val="21"/>
          <w:szCs w:val="21"/>
        </w:rPr>
        <w:t xml:space="preserve"> = 6:6),</w:t>
      </w:r>
      <w:r w:rsidR="00470BC4" w:rsidRPr="00B54F06">
        <w:rPr>
          <w:rFonts w:ascii="Arial" w:eastAsiaTheme="majorEastAsia" w:hAnsi="Arial" w:cs="Arial"/>
          <w:sz w:val="21"/>
          <w:szCs w:val="21"/>
        </w:rPr>
        <w:t xml:space="preserve"> MCK-PGC-1α n = </w:t>
      </w:r>
      <w:r w:rsidR="00470BC4" w:rsidRPr="00B54F06">
        <w:rPr>
          <w:rFonts w:ascii="Arial" w:eastAsiaTheme="majorEastAsia" w:hAnsi="Arial" w:cs="Arial" w:hint="eastAsia"/>
          <w:sz w:val="21"/>
          <w:szCs w:val="21"/>
        </w:rPr>
        <w:t>12 (</w:t>
      </w:r>
      <w:proofErr w:type="spellStart"/>
      <w:r w:rsidR="00470BC4" w:rsidRPr="00B54F06">
        <w:rPr>
          <w:rFonts w:ascii="Arial" w:eastAsiaTheme="majorEastAsia" w:hAnsi="Arial" w:cs="Arial" w:hint="eastAsia"/>
          <w:sz w:val="21"/>
          <w:szCs w:val="21"/>
        </w:rPr>
        <w:t>male:female</w:t>
      </w:r>
      <w:proofErr w:type="spellEnd"/>
      <w:r w:rsidR="00470BC4" w:rsidRPr="00B54F06">
        <w:rPr>
          <w:rFonts w:ascii="Arial" w:eastAsiaTheme="majorEastAsia" w:hAnsi="Arial" w:cs="Arial" w:hint="eastAsia"/>
          <w:sz w:val="21"/>
          <w:szCs w:val="21"/>
        </w:rPr>
        <w:t xml:space="preserve"> = 6:6)]</w:t>
      </w:r>
      <w:r w:rsidR="003A76D3" w:rsidRPr="00B54F06">
        <w:rPr>
          <w:rFonts w:ascii="Arial" w:eastAsiaTheme="majorEastAsia" w:hAnsi="Arial" w:cs="Arial" w:hint="eastAsia"/>
          <w:sz w:val="21"/>
          <w:szCs w:val="21"/>
        </w:rPr>
        <w:t>.</w:t>
      </w:r>
      <w:r w:rsidR="003A76D3" w:rsidRPr="00B54F06">
        <w:t xml:space="preserve"> </w:t>
      </w:r>
      <w:r w:rsidR="003A76D3" w:rsidRPr="00B54F06">
        <w:rPr>
          <w:rFonts w:ascii="Arial" w:eastAsiaTheme="majorEastAsia" w:hAnsi="Arial" w:cs="Arial"/>
          <w:sz w:val="21"/>
          <w:szCs w:val="21"/>
        </w:rPr>
        <w:t>Data are represented as mean ± SEM.</w:t>
      </w:r>
    </w:p>
    <w:p w14:paraId="3B28B9DB" w14:textId="77777777" w:rsidR="001330E1" w:rsidRPr="00B54F06" w:rsidRDefault="001330E1">
      <w:pPr>
        <w:rPr>
          <w:rFonts w:ascii="Arial" w:eastAsiaTheme="majorEastAsia" w:hAnsi="Arial" w:cs="Arial"/>
          <w:sz w:val="21"/>
          <w:szCs w:val="21"/>
        </w:rPr>
      </w:pPr>
    </w:p>
    <w:p w14:paraId="7F73FEAA" w14:textId="30838A7A" w:rsidR="001330E1" w:rsidRDefault="001330E1" w:rsidP="001330E1">
      <w:pPr>
        <w:rPr>
          <w:rFonts w:ascii="Arial" w:eastAsiaTheme="majorEastAsia" w:hAnsi="Arial" w:cs="Arial"/>
          <w:sz w:val="21"/>
          <w:szCs w:val="21"/>
        </w:rPr>
      </w:pPr>
      <w:r w:rsidRPr="00B54F06">
        <w:rPr>
          <w:rFonts w:ascii="Arial" w:eastAsiaTheme="majorEastAsia" w:hAnsi="Arial" w:cs="Arial" w:hint="eastAsia"/>
          <w:b/>
          <w:bCs/>
          <w:sz w:val="21"/>
          <w:szCs w:val="21"/>
        </w:rPr>
        <w:t>Fig. S2</w:t>
      </w:r>
      <w:r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 </w:t>
      </w:r>
      <w:r w:rsidR="006D3AB1"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Overexpression of </w:t>
      </w:r>
      <w:r w:rsidR="000301E7"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PGC-1α </w:t>
      </w:r>
      <w:r w:rsidR="006D3AB1"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does not alter OXPHOS efficiency in </w:t>
      </w:r>
      <w:proofErr w:type="spellStart"/>
      <w:r w:rsidR="006D3AB1" w:rsidRPr="00B54F06">
        <w:rPr>
          <w:rFonts w:ascii="Arial" w:eastAsiaTheme="majorEastAsia" w:hAnsi="Arial" w:cs="Arial"/>
          <w:b/>
          <w:bCs/>
          <w:sz w:val="21"/>
          <w:szCs w:val="21"/>
        </w:rPr>
        <w:t>PmFB</w:t>
      </w:r>
      <w:proofErr w:type="spellEnd"/>
      <w:r w:rsidR="006D3AB1" w:rsidRPr="00B54F06">
        <w:rPr>
          <w:rFonts w:ascii="Arial" w:eastAsiaTheme="majorEastAsia" w:hAnsi="Arial" w:cs="Arial"/>
          <w:b/>
          <w:bCs/>
          <w:sz w:val="21"/>
          <w:szCs w:val="21"/>
        </w:rPr>
        <w:t xml:space="preserve"> or isolated mitochondria, regardless of sex</w:t>
      </w:r>
      <w:r w:rsidR="006D3AB1" w:rsidRPr="00B54F06">
        <w:rPr>
          <w:rFonts w:ascii="Arial" w:eastAsiaTheme="majorEastAsia" w:hAnsi="Arial" w:cs="Arial" w:hint="eastAsia"/>
          <w:sz w:val="21"/>
          <w:szCs w:val="21"/>
        </w:rPr>
        <w:t xml:space="preserve"> (A) </w:t>
      </w:r>
      <w:r w:rsidR="006D3AB1" w:rsidRPr="00B54F06">
        <w:rPr>
          <w:rFonts w:ascii="Arial" w:eastAsiaTheme="majorEastAsia" w:hAnsi="Arial" w:cs="Arial"/>
          <w:sz w:val="21"/>
          <w:szCs w:val="21"/>
        </w:rPr>
        <w:t xml:space="preserve">Rate of ATP production, rate of oxygen consumption, and P/O ratio in </w:t>
      </w:r>
      <w:proofErr w:type="spellStart"/>
      <w:r w:rsidR="006D3AB1" w:rsidRPr="00B54F06">
        <w:rPr>
          <w:rFonts w:ascii="Arial" w:eastAsiaTheme="majorEastAsia" w:hAnsi="Arial" w:cs="Arial" w:hint="eastAsia"/>
          <w:sz w:val="21"/>
          <w:szCs w:val="21"/>
        </w:rPr>
        <w:t>PmFB</w:t>
      </w:r>
      <w:proofErr w:type="spellEnd"/>
      <w:r w:rsidR="006D3AB1" w:rsidRPr="00B54F06">
        <w:rPr>
          <w:rFonts w:ascii="Arial" w:eastAsiaTheme="majorEastAsia" w:hAnsi="Arial" w:cs="Arial"/>
          <w:sz w:val="21"/>
          <w:szCs w:val="21"/>
        </w:rPr>
        <w:t xml:space="preserve"> </w:t>
      </w:r>
      <w:r w:rsidR="006D3AB1" w:rsidRPr="00B54F06">
        <w:rPr>
          <w:rFonts w:ascii="Arial" w:eastAsiaTheme="majorEastAsia" w:hAnsi="Arial" w:cs="Arial" w:hint="eastAsia"/>
          <w:sz w:val="21"/>
          <w:szCs w:val="21"/>
        </w:rPr>
        <w:t>from m</w:t>
      </w:r>
      <w:r w:rsidR="006D3AB1" w:rsidRPr="00B54F06">
        <w:rPr>
          <w:rFonts w:ascii="Arial" w:eastAsiaTheme="majorEastAsia" w:hAnsi="Arial" w:cs="Arial"/>
          <w:sz w:val="21"/>
          <w:szCs w:val="21"/>
        </w:rPr>
        <w:t>ale mice (WT =</w:t>
      </w:r>
      <w:r w:rsidR="00F7110A" w:rsidRPr="00B54F06">
        <w:rPr>
          <w:rFonts w:ascii="Arial" w:eastAsiaTheme="majorEastAsia" w:hAnsi="Arial" w:cs="Arial"/>
          <w:sz w:val="21"/>
          <w:szCs w:val="21"/>
        </w:rPr>
        <w:t xml:space="preserve"> 9, MCK-PGC-1α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 xml:space="preserve"> = 9</w:t>
      </w:r>
      <w:r w:rsidR="006D3AB1" w:rsidRPr="00B54F06">
        <w:rPr>
          <w:rFonts w:ascii="Arial" w:eastAsiaTheme="majorEastAsia" w:hAnsi="Arial" w:cs="Arial"/>
          <w:sz w:val="21"/>
          <w:szCs w:val="21"/>
        </w:rPr>
        <w:t>)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>. (</w:t>
      </w:r>
      <w:r w:rsidR="00317FB8" w:rsidRPr="00B54F06">
        <w:rPr>
          <w:rFonts w:ascii="Arial" w:eastAsiaTheme="majorEastAsia" w:hAnsi="Arial" w:cs="Arial" w:hint="eastAsia"/>
          <w:sz w:val="21"/>
          <w:szCs w:val="21"/>
        </w:rPr>
        <w:t>B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 xml:space="preserve">) </w:t>
      </w:r>
      <w:r w:rsidR="00F7110A" w:rsidRPr="00B54F06">
        <w:rPr>
          <w:rFonts w:ascii="Arial" w:eastAsiaTheme="majorEastAsia" w:hAnsi="Arial" w:cs="Arial"/>
          <w:sz w:val="21"/>
          <w:szCs w:val="21"/>
        </w:rPr>
        <w:t xml:space="preserve">Rate of ATP production, rate of oxygen consumption, and P/O ratio in </w:t>
      </w:r>
      <w:proofErr w:type="spellStart"/>
      <w:r w:rsidR="00F7110A" w:rsidRPr="00B54F06">
        <w:rPr>
          <w:rFonts w:ascii="Arial" w:eastAsiaTheme="majorEastAsia" w:hAnsi="Arial" w:cs="Arial" w:hint="eastAsia"/>
          <w:sz w:val="21"/>
          <w:szCs w:val="21"/>
        </w:rPr>
        <w:t>PmFB</w:t>
      </w:r>
      <w:proofErr w:type="spellEnd"/>
      <w:r w:rsidR="00F7110A" w:rsidRPr="00B54F06">
        <w:rPr>
          <w:rFonts w:ascii="Arial" w:eastAsiaTheme="majorEastAsia" w:hAnsi="Arial" w:cs="Arial"/>
          <w:sz w:val="21"/>
          <w:szCs w:val="21"/>
        </w:rPr>
        <w:t xml:space="preserve"> 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>from fem</w:t>
      </w:r>
      <w:r w:rsidR="00F7110A" w:rsidRPr="00B54F06">
        <w:rPr>
          <w:rFonts w:ascii="Arial" w:eastAsiaTheme="majorEastAsia" w:hAnsi="Arial" w:cs="Arial"/>
          <w:sz w:val="21"/>
          <w:szCs w:val="21"/>
        </w:rPr>
        <w:t xml:space="preserve">ale mice (WT = 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>4</w:t>
      </w:r>
      <w:r w:rsidR="00F7110A" w:rsidRPr="00B54F06">
        <w:rPr>
          <w:rFonts w:ascii="Arial" w:eastAsiaTheme="majorEastAsia" w:hAnsi="Arial" w:cs="Arial"/>
          <w:sz w:val="21"/>
          <w:szCs w:val="21"/>
        </w:rPr>
        <w:t>, MCK-PGC-1α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 xml:space="preserve"> = 6</w:t>
      </w:r>
      <w:r w:rsidR="00F7110A" w:rsidRPr="00B54F06">
        <w:rPr>
          <w:rFonts w:ascii="Arial" w:eastAsiaTheme="majorEastAsia" w:hAnsi="Arial" w:cs="Arial"/>
          <w:sz w:val="21"/>
          <w:szCs w:val="21"/>
        </w:rPr>
        <w:t>)</w:t>
      </w:r>
      <w:r w:rsidR="00F7110A" w:rsidRPr="00B54F06">
        <w:rPr>
          <w:rFonts w:ascii="Arial" w:eastAsiaTheme="majorEastAsia" w:hAnsi="Arial" w:cs="Arial" w:hint="eastAsia"/>
          <w:sz w:val="21"/>
          <w:szCs w:val="21"/>
        </w:rPr>
        <w:t xml:space="preserve">.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(</w:t>
      </w:r>
      <w:r w:rsidR="00317FB8" w:rsidRPr="00B54F06">
        <w:rPr>
          <w:rFonts w:ascii="Arial" w:eastAsiaTheme="majorEastAsia" w:hAnsi="Arial" w:cs="Arial" w:hint="eastAsia"/>
          <w:sz w:val="21"/>
          <w:szCs w:val="21"/>
        </w:rPr>
        <w:t>C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 xml:space="preserve">) </w:t>
      </w:r>
      <w:r w:rsidR="007C1499" w:rsidRPr="00B54F06">
        <w:rPr>
          <w:rFonts w:ascii="Arial" w:eastAsiaTheme="majorEastAsia" w:hAnsi="Arial" w:cs="Arial"/>
          <w:sz w:val="21"/>
          <w:szCs w:val="21"/>
        </w:rPr>
        <w:t xml:space="preserve">Rate of ATP production, rate of oxygen consumption, and P/O ratio in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isolated muscle</w:t>
      </w:r>
      <w:r w:rsidR="00D0487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mitochondria</w:t>
      </w:r>
      <w:r w:rsidR="007C1499" w:rsidRPr="00B54F06">
        <w:rPr>
          <w:rFonts w:ascii="Arial" w:eastAsiaTheme="majorEastAsia" w:hAnsi="Arial" w:cs="Arial"/>
          <w:sz w:val="21"/>
          <w:szCs w:val="21"/>
        </w:rPr>
        <w:t xml:space="preserve">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from m</w:t>
      </w:r>
      <w:r w:rsidR="007C1499" w:rsidRPr="00B54F06">
        <w:rPr>
          <w:rFonts w:ascii="Arial" w:eastAsiaTheme="majorEastAsia" w:hAnsi="Arial" w:cs="Arial"/>
          <w:sz w:val="21"/>
          <w:szCs w:val="21"/>
        </w:rPr>
        <w:t xml:space="preserve">ale mice (WT =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8</w:t>
      </w:r>
      <w:r w:rsidR="007C1499" w:rsidRPr="00B54F06">
        <w:rPr>
          <w:rFonts w:ascii="Arial" w:eastAsiaTheme="majorEastAsia" w:hAnsi="Arial" w:cs="Arial"/>
          <w:sz w:val="21"/>
          <w:szCs w:val="21"/>
        </w:rPr>
        <w:t>, MCK-PGC-1α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 xml:space="preserve"> = 6</w:t>
      </w:r>
      <w:r w:rsidR="007C1499" w:rsidRPr="00B54F06">
        <w:rPr>
          <w:rFonts w:ascii="Arial" w:eastAsiaTheme="majorEastAsia" w:hAnsi="Arial" w:cs="Arial"/>
          <w:sz w:val="21"/>
          <w:szCs w:val="21"/>
        </w:rPr>
        <w:t>)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. (</w:t>
      </w:r>
      <w:r w:rsidR="00317FB8" w:rsidRPr="00B54F06">
        <w:rPr>
          <w:rFonts w:ascii="Arial" w:eastAsiaTheme="majorEastAsia" w:hAnsi="Arial" w:cs="Arial" w:hint="eastAsia"/>
          <w:sz w:val="21"/>
          <w:szCs w:val="21"/>
        </w:rPr>
        <w:t>D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 xml:space="preserve">) </w:t>
      </w:r>
      <w:r w:rsidR="007C1499" w:rsidRPr="00B54F06">
        <w:rPr>
          <w:rFonts w:ascii="Arial" w:eastAsiaTheme="majorEastAsia" w:hAnsi="Arial" w:cs="Arial"/>
          <w:sz w:val="21"/>
          <w:szCs w:val="21"/>
        </w:rPr>
        <w:t xml:space="preserve">Rate of ATP production, rate of oxygen consumption, and P/O ratio in </w:t>
      </w:r>
      <w:r w:rsidR="00D0487E" w:rsidRPr="00B54F06">
        <w:rPr>
          <w:rFonts w:ascii="Arial" w:eastAsiaTheme="majorEastAsia" w:hAnsi="Arial" w:cs="Arial"/>
          <w:sz w:val="21"/>
          <w:szCs w:val="21"/>
        </w:rPr>
        <w:t>isolated muscle</w:t>
      </w:r>
      <w:r w:rsidR="00D0487E" w:rsidRPr="00B54F06">
        <w:rPr>
          <w:rFonts w:ascii="Arial" w:eastAsiaTheme="majorEastAsia" w:hAnsi="Arial" w:cs="Arial" w:hint="eastAsia"/>
          <w:sz w:val="21"/>
          <w:szCs w:val="21"/>
        </w:rPr>
        <w:t xml:space="preserve"> </w:t>
      </w:r>
      <w:r w:rsidR="00D0487E" w:rsidRPr="00B54F06">
        <w:rPr>
          <w:rFonts w:ascii="Arial" w:eastAsiaTheme="majorEastAsia" w:hAnsi="Arial" w:cs="Arial"/>
          <w:sz w:val="21"/>
          <w:szCs w:val="21"/>
        </w:rPr>
        <w:t>mitochondria from</w:t>
      </w:r>
      <w:r w:rsidR="007C1499" w:rsidRPr="00B54F06">
        <w:rPr>
          <w:rFonts w:ascii="Arial" w:eastAsiaTheme="majorEastAsia" w:hAnsi="Arial" w:cs="Arial"/>
          <w:sz w:val="21"/>
          <w:szCs w:val="21"/>
        </w:rPr>
        <w:t xml:space="preserve">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fem</w:t>
      </w:r>
      <w:r w:rsidR="007C1499" w:rsidRPr="00B54F06">
        <w:rPr>
          <w:rFonts w:ascii="Arial" w:eastAsiaTheme="majorEastAsia" w:hAnsi="Arial" w:cs="Arial"/>
          <w:sz w:val="21"/>
          <w:szCs w:val="21"/>
        </w:rPr>
        <w:t xml:space="preserve">ale mice (WT = 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>8</w:t>
      </w:r>
      <w:r w:rsidR="007C1499" w:rsidRPr="00B54F06">
        <w:rPr>
          <w:rFonts w:ascii="Arial" w:eastAsiaTheme="majorEastAsia" w:hAnsi="Arial" w:cs="Arial"/>
          <w:sz w:val="21"/>
          <w:szCs w:val="21"/>
        </w:rPr>
        <w:t>, MCK-PGC-1α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 xml:space="preserve"> = 6</w:t>
      </w:r>
      <w:r w:rsidR="007C1499" w:rsidRPr="00B54F06">
        <w:rPr>
          <w:rFonts w:ascii="Arial" w:eastAsiaTheme="majorEastAsia" w:hAnsi="Arial" w:cs="Arial"/>
          <w:sz w:val="21"/>
          <w:szCs w:val="21"/>
        </w:rPr>
        <w:t>)</w:t>
      </w:r>
      <w:r w:rsidR="007C1499" w:rsidRPr="00B54F06">
        <w:rPr>
          <w:rFonts w:ascii="Arial" w:eastAsiaTheme="majorEastAsia" w:hAnsi="Arial" w:cs="Arial" w:hint="eastAsia"/>
          <w:sz w:val="21"/>
          <w:szCs w:val="21"/>
        </w:rPr>
        <w:t xml:space="preserve">. </w:t>
      </w:r>
      <w:r w:rsidRPr="00B54F06">
        <w:rPr>
          <w:rFonts w:ascii="Arial" w:eastAsiaTheme="majorEastAsia" w:hAnsi="Arial" w:cs="Arial"/>
          <w:sz w:val="21"/>
          <w:szCs w:val="21"/>
        </w:rPr>
        <w:t xml:space="preserve">Data </w:t>
      </w:r>
      <w:proofErr w:type="gramStart"/>
      <w:r w:rsidRPr="00B54F06">
        <w:rPr>
          <w:rFonts w:ascii="Arial" w:eastAsiaTheme="majorEastAsia" w:hAnsi="Arial" w:cs="Arial"/>
          <w:sz w:val="21"/>
          <w:szCs w:val="21"/>
        </w:rPr>
        <w:t>are</w:t>
      </w:r>
      <w:proofErr w:type="gramEnd"/>
      <w:r w:rsidRPr="00B54F06">
        <w:rPr>
          <w:rFonts w:ascii="Arial" w:eastAsiaTheme="majorEastAsia" w:hAnsi="Arial" w:cs="Arial"/>
          <w:sz w:val="21"/>
          <w:szCs w:val="21"/>
        </w:rPr>
        <w:t xml:space="preserve"> represented as mean ± SEM.</w:t>
      </w:r>
    </w:p>
    <w:p w14:paraId="653D442C" w14:textId="77777777" w:rsidR="000301E7" w:rsidRDefault="000301E7" w:rsidP="001330E1">
      <w:pPr>
        <w:rPr>
          <w:rFonts w:ascii="Arial" w:eastAsiaTheme="majorEastAsia" w:hAnsi="Arial" w:cs="Arial"/>
          <w:sz w:val="21"/>
          <w:szCs w:val="21"/>
        </w:rPr>
      </w:pPr>
    </w:p>
    <w:p w14:paraId="5CF856BF" w14:textId="0899BC5A" w:rsidR="000301E7" w:rsidRPr="00544D54" w:rsidRDefault="000301E7" w:rsidP="001330E1">
      <w:pPr>
        <w:rPr>
          <w:rFonts w:ascii="Arial" w:eastAsiaTheme="majorEastAsia" w:hAnsi="Arial" w:cs="Arial"/>
          <w:b/>
          <w:bCs/>
          <w:color w:val="FF0000"/>
          <w:sz w:val="21"/>
          <w:szCs w:val="21"/>
          <w:u w:val="single"/>
        </w:rPr>
      </w:pPr>
      <w:r w:rsidRPr="00544D54">
        <w:rPr>
          <w:rFonts w:ascii="Arial" w:eastAsiaTheme="majorEastAsia" w:hAnsi="Arial" w:cs="Arial"/>
          <w:b/>
          <w:bCs/>
          <w:color w:val="FF0000"/>
          <w:sz w:val="21"/>
          <w:szCs w:val="21"/>
          <w:u w:val="single"/>
        </w:rPr>
        <w:t xml:space="preserve">Fig. S3 PGC-1α overexpression </w:t>
      </w:r>
      <w:r w:rsidR="00AD6656" w:rsidRPr="00544D54">
        <w:rPr>
          <w:rFonts w:ascii="Arial" w:eastAsiaTheme="majorEastAsia" w:hAnsi="Arial" w:cs="Arial"/>
          <w:b/>
          <w:bCs/>
          <w:color w:val="FF0000"/>
          <w:sz w:val="21"/>
          <w:szCs w:val="21"/>
          <w:u w:val="single"/>
        </w:rPr>
        <w:t xml:space="preserve">promoted a shift in </w:t>
      </w:r>
      <w:r w:rsidR="00AD6656" w:rsidRPr="00544D54">
        <w:rPr>
          <w:rFonts w:ascii="Arial" w:eastAsiaTheme="majorEastAsia" w:hAnsi="Arial" w:cs="Arial" w:hint="eastAsia"/>
          <w:b/>
          <w:bCs/>
          <w:color w:val="FF0000"/>
          <w:sz w:val="21"/>
          <w:szCs w:val="21"/>
          <w:u w:val="single"/>
        </w:rPr>
        <w:t xml:space="preserve">myosin </w:t>
      </w:r>
      <w:proofErr w:type="spellStart"/>
      <w:r w:rsidR="00AD6656" w:rsidRPr="00544D54">
        <w:rPr>
          <w:rFonts w:ascii="Arial" w:eastAsiaTheme="majorEastAsia" w:hAnsi="Arial" w:cs="Arial" w:hint="eastAsia"/>
          <w:b/>
          <w:bCs/>
          <w:color w:val="FF0000"/>
          <w:sz w:val="21"/>
          <w:szCs w:val="21"/>
          <w:u w:val="single"/>
        </w:rPr>
        <w:t>heaviy</w:t>
      </w:r>
      <w:proofErr w:type="spellEnd"/>
      <w:r w:rsidR="00AD6656" w:rsidRPr="00544D54">
        <w:rPr>
          <w:rFonts w:ascii="Arial" w:eastAsiaTheme="majorEastAsia" w:hAnsi="Arial" w:cs="Arial" w:hint="eastAsia"/>
          <w:b/>
          <w:bCs/>
          <w:color w:val="FF0000"/>
          <w:sz w:val="21"/>
          <w:szCs w:val="21"/>
          <w:u w:val="single"/>
        </w:rPr>
        <w:t xml:space="preserve"> chain</w:t>
      </w:r>
      <w:r w:rsidR="00AD6656" w:rsidRPr="00544D54">
        <w:rPr>
          <w:rFonts w:ascii="Arial" w:eastAsiaTheme="majorEastAsia" w:hAnsi="Arial" w:cs="Arial"/>
          <w:b/>
          <w:bCs/>
          <w:color w:val="FF0000"/>
          <w:sz w:val="21"/>
          <w:szCs w:val="21"/>
          <w:u w:val="single"/>
        </w:rPr>
        <w:t xml:space="preserve"> isoform from type IIb to </w:t>
      </w:r>
      <w:proofErr w:type="spellStart"/>
      <w:r w:rsidR="00AD6656" w:rsidRPr="00544D54">
        <w:rPr>
          <w:rFonts w:ascii="Arial" w:eastAsiaTheme="majorEastAsia" w:hAnsi="Arial" w:cs="Arial"/>
          <w:b/>
          <w:bCs/>
          <w:color w:val="FF0000"/>
          <w:sz w:val="21"/>
          <w:szCs w:val="21"/>
          <w:u w:val="single"/>
        </w:rPr>
        <w:t>IIx</w:t>
      </w:r>
      <w:proofErr w:type="spellEnd"/>
      <w:r w:rsidR="00AD6656" w:rsidRPr="00544D54">
        <w:rPr>
          <w:rFonts w:ascii="Arial" w:eastAsiaTheme="majorEastAsia" w:hAnsi="Arial" w:cs="Arial"/>
          <w:b/>
          <w:bCs/>
          <w:color w:val="FF0000"/>
          <w:sz w:val="21"/>
          <w:szCs w:val="21"/>
          <w:u w:val="single"/>
        </w:rPr>
        <w:t xml:space="preserve"> in the TA muscle</w:t>
      </w:r>
      <w:r w:rsidR="00AD6656" w:rsidRPr="00544D54">
        <w:rPr>
          <w:rFonts w:ascii="Arial" w:eastAsiaTheme="majorEastAsia" w:hAnsi="Arial" w:cs="Arial" w:hint="eastAsia"/>
          <w:b/>
          <w:bCs/>
          <w:color w:val="FF0000"/>
          <w:sz w:val="21"/>
          <w:szCs w:val="21"/>
          <w:u w:val="single"/>
        </w:rPr>
        <w:t xml:space="preserve"> </w:t>
      </w:r>
      <w:r w:rsidR="00AD6656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(A) Abundance of </w:t>
      </w:r>
      <w:r w:rsidR="00AD6656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myosin </w:t>
      </w:r>
      <w:proofErr w:type="spellStart"/>
      <w:r w:rsidR="00AD6656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heaviy</w:t>
      </w:r>
      <w:proofErr w:type="spellEnd"/>
      <w:r w:rsidR="00AD6656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 chain isoform</w:t>
      </w:r>
      <w:r w:rsidR="00544D54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s</w:t>
      </w:r>
      <w:r w:rsid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(MHC)</w:t>
      </w:r>
      <w:r w:rsidR="00AD6656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in</w:t>
      </w:r>
      <w:r w:rsidR="00544D54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tibialis anterior</w:t>
      </w:r>
      <w:r w:rsidR="00AD6656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</w:t>
      </w:r>
      <w:r w:rsidR="00544D54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(</w:t>
      </w:r>
      <w:r w:rsidR="00AD6656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TA</w:t>
      </w:r>
      <w:r w:rsidR="00544D54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)</w:t>
      </w:r>
      <w:r w:rsidR="00AD6656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muscle</w:t>
      </w:r>
      <w:r w:rsidR="00083C87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</w:t>
      </w:r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[WT n = </w:t>
      </w:r>
      <w:r w:rsidR="00083C87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6</w:t>
      </w:r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 (</w:t>
      </w:r>
      <w:proofErr w:type="spellStart"/>
      <w:proofErr w:type="gramStart"/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male:female</w:t>
      </w:r>
      <w:proofErr w:type="spellEnd"/>
      <w:proofErr w:type="gramEnd"/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 = </w:t>
      </w:r>
      <w:r w:rsidR="00083C87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3</w:t>
      </w:r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:</w:t>
      </w:r>
      <w:r w:rsidR="00083C87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3</w:t>
      </w:r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), MCK-PGC-1α n = </w:t>
      </w:r>
      <w:r w:rsidR="00C75A0F">
        <w:rPr>
          <w:rFonts w:ascii="Arial" w:eastAsiaTheme="majorEastAsia" w:hAnsi="Arial" w:cs="Arial"/>
          <w:color w:val="FF0000"/>
          <w:sz w:val="21"/>
          <w:szCs w:val="21"/>
          <w:u w:val="single"/>
        </w:rPr>
        <w:t>6</w:t>
      </w:r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 (</w:t>
      </w:r>
      <w:proofErr w:type="spellStart"/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male:female</w:t>
      </w:r>
      <w:proofErr w:type="spellEnd"/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 = 3:</w:t>
      </w:r>
      <w:r w:rsidR="00C75A0F">
        <w:rPr>
          <w:rFonts w:ascii="Arial" w:eastAsiaTheme="majorEastAsia" w:hAnsi="Arial" w:cs="Arial"/>
          <w:color w:val="FF0000"/>
          <w:sz w:val="21"/>
          <w:szCs w:val="21"/>
          <w:u w:val="single"/>
        </w:rPr>
        <w:t>3</w:t>
      </w:r>
      <w:r w:rsidR="00083C87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)]</w:t>
      </w:r>
      <w:r w:rsidR="00AD6656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. </w:t>
      </w:r>
      <w:r w:rsidR="00ED733C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(B) </w:t>
      </w:r>
      <w:r w:rsidR="00ED733C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Representative Western blots of</w:t>
      </w:r>
      <w:r w:rsidR="00ED733C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</w:t>
      </w:r>
      <w:r w:rsid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MHC</w:t>
      </w:r>
      <w:r w:rsidR="00ED733C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</w:t>
      </w:r>
      <w:proofErr w:type="gramStart"/>
      <w:r w:rsidR="00ED733C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isoforms</w:t>
      </w:r>
      <w:proofErr w:type="gramEnd"/>
      <w:r w:rsidR="00ED733C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>.</w:t>
      </w:r>
      <w:r w:rsidR="001E747F" w:rsidRPr="00544D54">
        <w:rPr>
          <w:rFonts w:ascii="Arial" w:eastAsiaTheme="majorEastAsia" w:hAnsi="Arial" w:cs="Arial" w:hint="eastAsia"/>
          <w:color w:val="FF0000"/>
          <w:sz w:val="21"/>
          <w:szCs w:val="21"/>
          <w:u w:val="single"/>
        </w:rPr>
        <w:t xml:space="preserve"> </w:t>
      </w:r>
      <w:r w:rsidR="001E747F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Data </w:t>
      </w:r>
      <w:proofErr w:type="gramStart"/>
      <w:r w:rsidR="001E747F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>are</w:t>
      </w:r>
      <w:proofErr w:type="gramEnd"/>
      <w:r w:rsidR="001E747F" w:rsidRPr="00544D54">
        <w:rPr>
          <w:rFonts w:ascii="Arial" w:eastAsiaTheme="majorEastAsia" w:hAnsi="Arial" w:cs="Arial"/>
          <w:color w:val="FF0000"/>
          <w:sz w:val="21"/>
          <w:szCs w:val="21"/>
          <w:u w:val="single"/>
        </w:rPr>
        <w:t xml:space="preserve"> represented as mean ± SEM.</w:t>
      </w:r>
    </w:p>
    <w:p w14:paraId="7EBAD9BC" w14:textId="77777777" w:rsidR="001330E1" w:rsidRPr="00041916" w:rsidRDefault="001330E1">
      <w:pPr>
        <w:rPr>
          <w:rFonts w:ascii="Arial" w:eastAsiaTheme="majorEastAsia" w:hAnsi="Arial" w:cs="Arial"/>
          <w:sz w:val="21"/>
          <w:szCs w:val="21"/>
        </w:rPr>
      </w:pPr>
    </w:p>
    <w:sectPr w:rsidR="001330E1" w:rsidRPr="00041916" w:rsidSect="00D826CA">
      <w:footerReference w:type="default" r:id="rId8"/>
      <w:pgSz w:w="12240" w:h="15840" w:code="1"/>
      <w:pgMar w:top="1440" w:right="1440" w:bottom="1440" w:left="1440" w:header="706" w:footer="706" w:gutter="0"/>
      <w:lnNumType w:countBy="1" w:restart="newSection"/>
      <w:cols w:space="708"/>
      <w:docGrid w:type="lines" w:linePitch="4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AC52E" w14:textId="77777777" w:rsidR="0031259D" w:rsidRDefault="0031259D" w:rsidP="00C73274">
      <w:r>
        <w:separator/>
      </w:r>
    </w:p>
  </w:endnote>
  <w:endnote w:type="continuationSeparator" w:id="0">
    <w:p w14:paraId="0379720E" w14:textId="77777777" w:rsidR="0031259D" w:rsidRDefault="0031259D" w:rsidP="00C73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5319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B7E3C7" w14:textId="2732A3CA" w:rsidR="008F1ED5" w:rsidRDefault="008F1E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5AC19E" w14:textId="77777777" w:rsidR="008F1ED5" w:rsidRDefault="008F1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1948D" w14:textId="77777777" w:rsidR="0031259D" w:rsidRDefault="0031259D" w:rsidP="00C73274">
      <w:r>
        <w:separator/>
      </w:r>
    </w:p>
  </w:footnote>
  <w:footnote w:type="continuationSeparator" w:id="0">
    <w:p w14:paraId="0D4D3A0B" w14:textId="77777777" w:rsidR="0031259D" w:rsidRDefault="0031259D" w:rsidP="00C73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86D76"/>
    <w:multiLevelType w:val="hybridMultilevel"/>
    <w:tmpl w:val="43E620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34D74"/>
    <w:multiLevelType w:val="hybridMultilevel"/>
    <w:tmpl w:val="79C032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213E5"/>
    <w:multiLevelType w:val="hybridMultilevel"/>
    <w:tmpl w:val="8DB26A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D056C8"/>
    <w:multiLevelType w:val="hybridMultilevel"/>
    <w:tmpl w:val="8DA67B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794452"/>
    <w:multiLevelType w:val="hybridMultilevel"/>
    <w:tmpl w:val="0204BF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19180">
    <w:abstractNumId w:val="3"/>
  </w:num>
  <w:num w:numId="2" w16cid:durableId="1325014734">
    <w:abstractNumId w:val="4"/>
  </w:num>
  <w:num w:numId="3" w16cid:durableId="1133333587">
    <w:abstractNumId w:val="2"/>
  </w:num>
  <w:num w:numId="4" w16cid:durableId="871380018">
    <w:abstractNumId w:val="0"/>
  </w:num>
  <w:num w:numId="5" w16cid:durableId="1528565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249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achexia Sarc Muscle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w2t2zzwwww0efzf15rdsvwesxx9z0zwpw&quot;&gt;My EndNote Library&lt;record-ids&gt;&lt;item&gt;1&lt;/item&gt;&lt;item&gt;4&lt;/item&gt;&lt;item&gt;5&lt;/item&gt;&lt;item&gt;6&lt;/item&gt;&lt;item&gt;7&lt;/item&gt;&lt;item&gt;8&lt;/item&gt;&lt;item&gt;11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F1227"/>
    <w:rsid w:val="000014E9"/>
    <w:rsid w:val="00001BEC"/>
    <w:rsid w:val="000026C3"/>
    <w:rsid w:val="000071DB"/>
    <w:rsid w:val="000125F0"/>
    <w:rsid w:val="000148E0"/>
    <w:rsid w:val="00016077"/>
    <w:rsid w:val="00016676"/>
    <w:rsid w:val="000173B3"/>
    <w:rsid w:val="000238CE"/>
    <w:rsid w:val="00025FD3"/>
    <w:rsid w:val="000301E7"/>
    <w:rsid w:val="000320D0"/>
    <w:rsid w:val="00033A90"/>
    <w:rsid w:val="00033C8F"/>
    <w:rsid w:val="00037025"/>
    <w:rsid w:val="00037AAC"/>
    <w:rsid w:val="0004114D"/>
    <w:rsid w:val="00041916"/>
    <w:rsid w:val="00043A29"/>
    <w:rsid w:val="00044B26"/>
    <w:rsid w:val="000467CE"/>
    <w:rsid w:val="00046EE4"/>
    <w:rsid w:val="00051225"/>
    <w:rsid w:val="00051B33"/>
    <w:rsid w:val="00051DF2"/>
    <w:rsid w:val="0005379A"/>
    <w:rsid w:val="000541BB"/>
    <w:rsid w:val="00066031"/>
    <w:rsid w:val="00067AFD"/>
    <w:rsid w:val="00070C88"/>
    <w:rsid w:val="000712FB"/>
    <w:rsid w:val="000719D0"/>
    <w:rsid w:val="0007219F"/>
    <w:rsid w:val="00074DC2"/>
    <w:rsid w:val="000758A7"/>
    <w:rsid w:val="00082335"/>
    <w:rsid w:val="00083C87"/>
    <w:rsid w:val="00084998"/>
    <w:rsid w:val="00092E3D"/>
    <w:rsid w:val="000A128E"/>
    <w:rsid w:val="000A2911"/>
    <w:rsid w:val="000A5700"/>
    <w:rsid w:val="000A79D8"/>
    <w:rsid w:val="000B3018"/>
    <w:rsid w:val="000B7BCB"/>
    <w:rsid w:val="000C3837"/>
    <w:rsid w:val="000C4587"/>
    <w:rsid w:val="000D0C62"/>
    <w:rsid w:val="000D161F"/>
    <w:rsid w:val="000E17E1"/>
    <w:rsid w:val="000E33D8"/>
    <w:rsid w:val="000F0C40"/>
    <w:rsid w:val="000F29E1"/>
    <w:rsid w:val="000F4756"/>
    <w:rsid w:val="0010072E"/>
    <w:rsid w:val="00103C92"/>
    <w:rsid w:val="00106A9E"/>
    <w:rsid w:val="00110EE3"/>
    <w:rsid w:val="00111D7D"/>
    <w:rsid w:val="0011477A"/>
    <w:rsid w:val="001172FC"/>
    <w:rsid w:val="00122FC0"/>
    <w:rsid w:val="001252BD"/>
    <w:rsid w:val="0012625A"/>
    <w:rsid w:val="001330E1"/>
    <w:rsid w:val="001331C8"/>
    <w:rsid w:val="00134281"/>
    <w:rsid w:val="001343F6"/>
    <w:rsid w:val="00135152"/>
    <w:rsid w:val="00135292"/>
    <w:rsid w:val="00136212"/>
    <w:rsid w:val="00137A7B"/>
    <w:rsid w:val="00140B4F"/>
    <w:rsid w:val="001418E1"/>
    <w:rsid w:val="00142E3B"/>
    <w:rsid w:val="00143EA0"/>
    <w:rsid w:val="00145EED"/>
    <w:rsid w:val="0014620B"/>
    <w:rsid w:val="001522DF"/>
    <w:rsid w:val="00161FFE"/>
    <w:rsid w:val="0016254A"/>
    <w:rsid w:val="001631F6"/>
    <w:rsid w:val="00166491"/>
    <w:rsid w:val="00166AA0"/>
    <w:rsid w:val="00166FC5"/>
    <w:rsid w:val="00171882"/>
    <w:rsid w:val="00173017"/>
    <w:rsid w:val="00173063"/>
    <w:rsid w:val="001730F5"/>
    <w:rsid w:val="00174A38"/>
    <w:rsid w:val="00174C42"/>
    <w:rsid w:val="001762E9"/>
    <w:rsid w:val="001839EB"/>
    <w:rsid w:val="00185AA6"/>
    <w:rsid w:val="0019076A"/>
    <w:rsid w:val="00190FE6"/>
    <w:rsid w:val="00191779"/>
    <w:rsid w:val="00193309"/>
    <w:rsid w:val="001937D2"/>
    <w:rsid w:val="0019393B"/>
    <w:rsid w:val="0019569E"/>
    <w:rsid w:val="00196D97"/>
    <w:rsid w:val="001A1C17"/>
    <w:rsid w:val="001A1F70"/>
    <w:rsid w:val="001A72EF"/>
    <w:rsid w:val="001A7884"/>
    <w:rsid w:val="001B20D2"/>
    <w:rsid w:val="001B26EC"/>
    <w:rsid w:val="001B3C7B"/>
    <w:rsid w:val="001B45B6"/>
    <w:rsid w:val="001B6CF3"/>
    <w:rsid w:val="001C18C2"/>
    <w:rsid w:val="001C18DE"/>
    <w:rsid w:val="001C6B3F"/>
    <w:rsid w:val="001C6F60"/>
    <w:rsid w:val="001C781B"/>
    <w:rsid w:val="001D12F4"/>
    <w:rsid w:val="001D3E58"/>
    <w:rsid w:val="001D475C"/>
    <w:rsid w:val="001D64D4"/>
    <w:rsid w:val="001E4BB5"/>
    <w:rsid w:val="001E5EAD"/>
    <w:rsid w:val="001E747F"/>
    <w:rsid w:val="001F0148"/>
    <w:rsid w:val="001F0528"/>
    <w:rsid w:val="0020555C"/>
    <w:rsid w:val="0020612D"/>
    <w:rsid w:val="00206E75"/>
    <w:rsid w:val="0021315E"/>
    <w:rsid w:val="00214B4B"/>
    <w:rsid w:val="00221314"/>
    <w:rsid w:val="0022144F"/>
    <w:rsid w:val="002311DE"/>
    <w:rsid w:val="0023159B"/>
    <w:rsid w:val="00232030"/>
    <w:rsid w:val="00235A7D"/>
    <w:rsid w:val="00243792"/>
    <w:rsid w:val="0024415B"/>
    <w:rsid w:val="00246874"/>
    <w:rsid w:val="00251A1E"/>
    <w:rsid w:val="002522E1"/>
    <w:rsid w:val="00261699"/>
    <w:rsid w:val="00267A46"/>
    <w:rsid w:val="00272C84"/>
    <w:rsid w:val="00286208"/>
    <w:rsid w:val="0028644A"/>
    <w:rsid w:val="00286B18"/>
    <w:rsid w:val="00290BD8"/>
    <w:rsid w:val="00291312"/>
    <w:rsid w:val="00291AF8"/>
    <w:rsid w:val="002A4D65"/>
    <w:rsid w:val="002A4DB8"/>
    <w:rsid w:val="002B0132"/>
    <w:rsid w:val="002B11CA"/>
    <w:rsid w:val="002B3066"/>
    <w:rsid w:val="002B402A"/>
    <w:rsid w:val="002C0E6B"/>
    <w:rsid w:val="002C48C2"/>
    <w:rsid w:val="002C4C4E"/>
    <w:rsid w:val="002C50D9"/>
    <w:rsid w:val="002C5E20"/>
    <w:rsid w:val="002C65E4"/>
    <w:rsid w:val="002C7DB6"/>
    <w:rsid w:val="002D0354"/>
    <w:rsid w:val="002D23FE"/>
    <w:rsid w:val="002D3966"/>
    <w:rsid w:val="002D766D"/>
    <w:rsid w:val="002E0FA8"/>
    <w:rsid w:val="002E324C"/>
    <w:rsid w:val="002E329F"/>
    <w:rsid w:val="002F22F5"/>
    <w:rsid w:val="002F32D7"/>
    <w:rsid w:val="002F4089"/>
    <w:rsid w:val="002F42BC"/>
    <w:rsid w:val="002F6F5B"/>
    <w:rsid w:val="002F7893"/>
    <w:rsid w:val="003024D2"/>
    <w:rsid w:val="0030269B"/>
    <w:rsid w:val="003069FA"/>
    <w:rsid w:val="003101B2"/>
    <w:rsid w:val="0031259D"/>
    <w:rsid w:val="0031457A"/>
    <w:rsid w:val="003179CA"/>
    <w:rsid w:val="00317FB8"/>
    <w:rsid w:val="003213A4"/>
    <w:rsid w:val="00321ECA"/>
    <w:rsid w:val="0032248D"/>
    <w:rsid w:val="003224D8"/>
    <w:rsid w:val="00323B60"/>
    <w:rsid w:val="003253A5"/>
    <w:rsid w:val="00327410"/>
    <w:rsid w:val="0032788C"/>
    <w:rsid w:val="00332DDB"/>
    <w:rsid w:val="00336E02"/>
    <w:rsid w:val="0034056F"/>
    <w:rsid w:val="00342058"/>
    <w:rsid w:val="003454EB"/>
    <w:rsid w:val="00345A74"/>
    <w:rsid w:val="003511A1"/>
    <w:rsid w:val="003542A3"/>
    <w:rsid w:val="00355E4D"/>
    <w:rsid w:val="00357E24"/>
    <w:rsid w:val="00361F91"/>
    <w:rsid w:val="00363ACD"/>
    <w:rsid w:val="00364A0F"/>
    <w:rsid w:val="00366039"/>
    <w:rsid w:val="003724DA"/>
    <w:rsid w:val="00372F25"/>
    <w:rsid w:val="003731CE"/>
    <w:rsid w:val="00373E20"/>
    <w:rsid w:val="00380A3A"/>
    <w:rsid w:val="003945FD"/>
    <w:rsid w:val="00395F8F"/>
    <w:rsid w:val="003A1CC9"/>
    <w:rsid w:val="003A3629"/>
    <w:rsid w:val="003A3CC9"/>
    <w:rsid w:val="003A50BC"/>
    <w:rsid w:val="003A5B09"/>
    <w:rsid w:val="003A76D3"/>
    <w:rsid w:val="003B47B9"/>
    <w:rsid w:val="003C3372"/>
    <w:rsid w:val="003C355E"/>
    <w:rsid w:val="003C479F"/>
    <w:rsid w:val="003D4948"/>
    <w:rsid w:val="003D500E"/>
    <w:rsid w:val="003D5101"/>
    <w:rsid w:val="003D7C27"/>
    <w:rsid w:val="003E0A68"/>
    <w:rsid w:val="003E27F0"/>
    <w:rsid w:val="003E5A58"/>
    <w:rsid w:val="003E69AD"/>
    <w:rsid w:val="003E7789"/>
    <w:rsid w:val="003F0570"/>
    <w:rsid w:val="003F3196"/>
    <w:rsid w:val="003F4475"/>
    <w:rsid w:val="003F4A2E"/>
    <w:rsid w:val="00403806"/>
    <w:rsid w:val="00404080"/>
    <w:rsid w:val="0040623B"/>
    <w:rsid w:val="00410CAD"/>
    <w:rsid w:val="00410FAA"/>
    <w:rsid w:val="00413D43"/>
    <w:rsid w:val="004146C2"/>
    <w:rsid w:val="004201B5"/>
    <w:rsid w:val="004204D3"/>
    <w:rsid w:val="00420A9A"/>
    <w:rsid w:val="00421365"/>
    <w:rsid w:val="00421B98"/>
    <w:rsid w:val="00421E6F"/>
    <w:rsid w:val="004226E0"/>
    <w:rsid w:val="00423ED9"/>
    <w:rsid w:val="00424319"/>
    <w:rsid w:val="0042549A"/>
    <w:rsid w:val="00427CDE"/>
    <w:rsid w:val="00436E19"/>
    <w:rsid w:val="00437D41"/>
    <w:rsid w:val="00442670"/>
    <w:rsid w:val="00444C57"/>
    <w:rsid w:val="00447B0D"/>
    <w:rsid w:val="0045270A"/>
    <w:rsid w:val="00455D08"/>
    <w:rsid w:val="00460BD0"/>
    <w:rsid w:val="004633E2"/>
    <w:rsid w:val="00463AFF"/>
    <w:rsid w:val="0046404C"/>
    <w:rsid w:val="0046568E"/>
    <w:rsid w:val="00470BC4"/>
    <w:rsid w:val="00473F17"/>
    <w:rsid w:val="00475D4B"/>
    <w:rsid w:val="004806D9"/>
    <w:rsid w:val="00483EDB"/>
    <w:rsid w:val="004A1017"/>
    <w:rsid w:val="004A1A04"/>
    <w:rsid w:val="004B0904"/>
    <w:rsid w:val="004B28CA"/>
    <w:rsid w:val="004B3403"/>
    <w:rsid w:val="004B7335"/>
    <w:rsid w:val="004B7CA2"/>
    <w:rsid w:val="004C0782"/>
    <w:rsid w:val="004C15D3"/>
    <w:rsid w:val="004C22DE"/>
    <w:rsid w:val="004C27D3"/>
    <w:rsid w:val="004C46F4"/>
    <w:rsid w:val="004C5115"/>
    <w:rsid w:val="004D1889"/>
    <w:rsid w:val="004D51BA"/>
    <w:rsid w:val="004D6C90"/>
    <w:rsid w:val="004E0176"/>
    <w:rsid w:val="004E32FA"/>
    <w:rsid w:val="004E5B0B"/>
    <w:rsid w:val="004E5DDA"/>
    <w:rsid w:val="004E6CD3"/>
    <w:rsid w:val="004F0732"/>
    <w:rsid w:val="004F21C1"/>
    <w:rsid w:val="004F286F"/>
    <w:rsid w:val="004F5CB4"/>
    <w:rsid w:val="00503ECE"/>
    <w:rsid w:val="0051471D"/>
    <w:rsid w:val="00521C2D"/>
    <w:rsid w:val="00522C34"/>
    <w:rsid w:val="00525E33"/>
    <w:rsid w:val="00531856"/>
    <w:rsid w:val="00534041"/>
    <w:rsid w:val="00534200"/>
    <w:rsid w:val="005410C0"/>
    <w:rsid w:val="005410E0"/>
    <w:rsid w:val="005418EB"/>
    <w:rsid w:val="005419E9"/>
    <w:rsid w:val="00544D54"/>
    <w:rsid w:val="0054525C"/>
    <w:rsid w:val="00546808"/>
    <w:rsid w:val="00546F7A"/>
    <w:rsid w:val="00552EBD"/>
    <w:rsid w:val="00553E6C"/>
    <w:rsid w:val="00557270"/>
    <w:rsid w:val="005600CF"/>
    <w:rsid w:val="005606E2"/>
    <w:rsid w:val="00562BB6"/>
    <w:rsid w:val="00564BA1"/>
    <w:rsid w:val="0057617E"/>
    <w:rsid w:val="0058498E"/>
    <w:rsid w:val="00584D6C"/>
    <w:rsid w:val="00585321"/>
    <w:rsid w:val="0059261F"/>
    <w:rsid w:val="00594C49"/>
    <w:rsid w:val="00596593"/>
    <w:rsid w:val="00596C10"/>
    <w:rsid w:val="005A11D0"/>
    <w:rsid w:val="005A1EF4"/>
    <w:rsid w:val="005A3A04"/>
    <w:rsid w:val="005A4130"/>
    <w:rsid w:val="005A6034"/>
    <w:rsid w:val="005B0026"/>
    <w:rsid w:val="005B0C23"/>
    <w:rsid w:val="005B1230"/>
    <w:rsid w:val="005B3F0C"/>
    <w:rsid w:val="005C6FB4"/>
    <w:rsid w:val="005D1929"/>
    <w:rsid w:val="005D1FD3"/>
    <w:rsid w:val="005D21FE"/>
    <w:rsid w:val="005D2813"/>
    <w:rsid w:val="005E09C5"/>
    <w:rsid w:val="005E2D78"/>
    <w:rsid w:val="005E5099"/>
    <w:rsid w:val="005E5FE9"/>
    <w:rsid w:val="005E69FD"/>
    <w:rsid w:val="005E72D3"/>
    <w:rsid w:val="005E772A"/>
    <w:rsid w:val="005F329D"/>
    <w:rsid w:val="005F62B4"/>
    <w:rsid w:val="005F6ACD"/>
    <w:rsid w:val="00600CF1"/>
    <w:rsid w:val="00605A33"/>
    <w:rsid w:val="00605E1F"/>
    <w:rsid w:val="00611BD0"/>
    <w:rsid w:val="0061337B"/>
    <w:rsid w:val="00614EF8"/>
    <w:rsid w:val="00615EB1"/>
    <w:rsid w:val="006164C7"/>
    <w:rsid w:val="006238D9"/>
    <w:rsid w:val="00631470"/>
    <w:rsid w:val="006352F4"/>
    <w:rsid w:val="00640551"/>
    <w:rsid w:val="00647D4D"/>
    <w:rsid w:val="00651428"/>
    <w:rsid w:val="00651700"/>
    <w:rsid w:val="00655EA0"/>
    <w:rsid w:val="006601D0"/>
    <w:rsid w:val="00661FA2"/>
    <w:rsid w:val="00661FE9"/>
    <w:rsid w:val="00666301"/>
    <w:rsid w:val="0066781C"/>
    <w:rsid w:val="0066788D"/>
    <w:rsid w:val="00670171"/>
    <w:rsid w:val="006705ED"/>
    <w:rsid w:val="00671EEF"/>
    <w:rsid w:val="00675321"/>
    <w:rsid w:val="00675B35"/>
    <w:rsid w:val="00680191"/>
    <w:rsid w:val="006837CF"/>
    <w:rsid w:val="006839A6"/>
    <w:rsid w:val="00694172"/>
    <w:rsid w:val="00694241"/>
    <w:rsid w:val="00696CD4"/>
    <w:rsid w:val="006A2044"/>
    <w:rsid w:val="006A3EA2"/>
    <w:rsid w:val="006B145D"/>
    <w:rsid w:val="006B4392"/>
    <w:rsid w:val="006B4D43"/>
    <w:rsid w:val="006B6D14"/>
    <w:rsid w:val="006B6E8E"/>
    <w:rsid w:val="006C085E"/>
    <w:rsid w:val="006C688A"/>
    <w:rsid w:val="006C6B4D"/>
    <w:rsid w:val="006C7E23"/>
    <w:rsid w:val="006D3AB1"/>
    <w:rsid w:val="006D5D49"/>
    <w:rsid w:val="006D6C66"/>
    <w:rsid w:val="006D74B2"/>
    <w:rsid w:val="006E0AED"/>
    <w:rsid w:val="006E4632"/>
    <w:rsid w:val="006E4B3C"/>
    <w:rsid w:val="006E4B5D"/>
    <w:rsid w:val="006E5DD9"/>
    <w:rsid w:val="006F0747"/>
    <w:rsid w:val="006F13C5"/>
    <w:rsid w:val="006F35F5"/>
    <w:rsid w:val="006F6C71"/>
    <w:rsid w:val="006F6FA5"/>
    <w:rsid w:val="007075B5"/>
    <w:rsid w:val="00715398"/>
    <w:rsid w:val="007225CC"/>
    <w:rsid w:val="007228BC"/>
    <w:rsid w:val="00722AEE"/>
    <w:rsid w:val="00723473"/>
    <w:rsid w:val="00724B7E"/>
    <w:rsid w:val="00725FF1"/>
    <w:rsid w:val="00726446"/>
    <w:rsid w:val="007326FE"/>
    <w:rsid w:val="007340A1"/>
    <w:rsid w:val="0073627A"/>
    <w:rsid w:val="00737E7E"/>
    <w:rsid w:val="00740803"/>
    <w:rsid w:val="00740DFA"/>
    <w:rsid w:val="00741F87"/>
    <w:rsid w:val="00743D84"/>
    <w:rsid w:val="00744531"/>
    <w:rsid w:val="00744607"/>
    <w:rsid w:val="00746A00"/>
    <w:rsid w:val="00747BED"/>
    <w:rsid w:val="00747E08"/>
    <w:rsid w:val="00753F81"/>
    <w:rsid w:val="00754EFF"/>
    <w:rsid w:val="007575A3"/>
    <w:rsid w:val="00761C08"/>
    <w:rsid w:val="00761D2E"/>
    <w:rsid w:val="007625A8"/>
    <w:rsid w:val="00762DD3"/>
    <w:rsid w:val="00771285"/>
    <w:rsid w:val="007807CE"/>
    <w:rsid w:val="0078093F"/>
    <w:rsid w:val="00781491"/>
    <w:rsid w:val="00783634"/>
    <w:rsid w:val="0079092D"/>
    <w:rsid w:val="0079265D"/>
    <w:rsid w:val="00796FDD"/>
    <w:rsid w:val="00797D53"/>
    <w:rsid w:val="007A14C6"/>
    <w:rsid w:val="007A156C"/>
    <w:rsid w:val="007A448C"/>
    <w:rsid w:val="007A46FC"/>
    <w:rsid w:val="007A4BC2"/>
    <w:rsid w:val="007B7514"/>
    <w:rsid w:val="007C1499"/>
    <w:rsid w:val="007C386B"/>
    <w:rsid w:val="007D1269"/>
    <w:rsid w:val="007D2AB4"/>
    <w:rsid w:val="007D32D9"/>
    <w:rsid w:val="007D507C"/>
    <w:rsid w:val="007E4457"/>
    <w:rsid w:val="007E68BE"/>
    <w:rsid w:val="007E7F7F"/>
    <w:rsid w:val="007F0889"/>
    <w:rsid w:val="007F19C4"/>
    <w:rsid w:val="007F5670"/>
    <w:rsid w:val="008107BC"/>
    <w:rsid w:val="00816730"/>
    <w:rsid w:val="00822546"/>
    <w:rsid w:val="008238EC"/>
    <w:rsid w:val="00824353"/>
    <w:rsid w:val="008250B7"/>
    <w:rsid w:val="008330B1"/>
    <w:rsid w:val="00834309"/>
    <w:rsid w:val="00840C12"/>
    <w:rsid w:val="00840D00"/>
    <w:rsid w:val="00845F8A"/>
    <w:rsid w:val="00846C5F"/>
    <w:rsid w:val="00847632"/>
    <w:rsid w:val="00851468"/>
    <w:rsid w:val="00851C67"/>
    <w:rsid w:val="0085261E"/>
    <w:rsid w:val="00854716"/>
    <w:rsid w:val="00855057"/>
    <w:rsid w:val="00855C8D"/>
    <w:rsid w:val="008652A6"/>
    <w:rsid w:val="00867512"/>
    <w:rsid w:val="00871D79"/>
    <w:rsid w:val="00871E76"/>
    <w:rsid w:val="008722B5"/>
    <w:rsid w:val="00872A50"/>
    <w:rsid w:val="00872CB3"/>
    <w:rsid w:val="008734D3"/>
    <w:rsid w:val="00873558"/>
    <w:rsid w:val="00877BA7"/>
    <w:rsid w:val="00884E9E"/>
    <w:rsid w:val="00884FFE"/>
    <w:rsid w:val="0088655F"/>
    <w:rsid w:val="00886DC1"/>
    <w:rsid w:val="008874D8"/>
    <w:rsid w:val="0088792C"/>
    <w:rsid w:val="008959CE"/>
    <w:rsid w:val="0089701A"/>
    <w:rsid w:val="008971FE"/>
    <w:rsid w:val="008A171D"/>
    <w:rsid w:val="008A5315"/>
    <w:rsid w:val="008B4184"/>
    <w:rsid w:val="008C094A"/>
    <w:rsid w:val="008C10D9"/>
    <w:rsid w:val="008D5708"/>
    <w:rsid w:val="008E122D"/>
    <w:rsid w:val="008E128C"/>
    <w:rsid w:val="008E1A15"/>
    <w:rsid w:val="008E24DF"/>
    <w:rsid w:val="008E4505"/>
    <w:rsid w:val="008E5A0B"/>
    <w:rsid w:val="008E6F54"/>
    <w:rsid w:val="008F1ED5"/>
    <w:rsid w:val="008F2C21"/>
    <w:rsid w:val="008F4B46"/>
    <w:rsid w:val="008F6651"/>
    <w:rsid w:val="008F69B8"/>
    <w:rsid w:val="00903593"/>
    <w:rsid w:val="0091079A"/>
    <w:rsid w:val="0091084C"/>
    <w:rsid w:val="009132EF"/>
    <w:rsid w:val="00914403"/>
    <w:rsid w:val="00916E77"/>
    <w:rsid w:val="00922193"/>
    <w:rsid w:val="00923511"/>
    <w:rsid w:val="00924660"/>
    <w:rsid w:val="009304A2"/>
    <w:rsid w:val="009315F7"/>
    <w:rsid w:val="009371FA"/>
    <w:rsid w:val="00941367"/>
    <w:rsid w:val="009433BD"/>
    <w:rsid w:val="0094421C"/>
    <w:rsid w:val="00945CFB"/>
    <w:rsid w:val="00946B07"/>
    <w:rsid w:val="00950963"/>
    <w:rsid w:val="00951E90"/>
    <w:rsid w:val="009549ED"/>
    <w:rsid w:val="00955611"/>
    <w:rsid w:val="00960831"/>
    <w:rsid w:val="00964CEA"/>
    <w:rsid w:val="0096681C"/>
    <w:rsid w:val="0096757C"/>
    <w:rsid w:val="009675B4"/>
    <w:rsid w:val="00971E62"/>
    <w:rsid w:val="00972A49"/>
    <w:rsid w:val="00974A65"/>
    <w:rsid w:val="0098119A"/>
    <w:rsid w:val="00985C3E"/>
    <w:rsid w:val="00986A0A"/>
    <w:rsid w:val="0099028C"/>
    <w:rsid w:val="00990D92"/>
    <w:rsid w:val="0099121C"/>
    <w:rsid w:val="00992AF2"/>
    <w:rsid w:val="0099531E"/>
    <w:rsid w:val="009A6C1B"/>
    <w:rsid w:val="009B18FE"/>
    <w:rsid w:val="009B1E01"/>
    <w:rsid w:val="009C0CB9"/>
    <w:rsid w:val="009C3794"/>
    <w:rsid w:val="009C5A35"/>
    <w:rsid w:val="009E2BB0"/>
    <w:rsid w:val="009E4CA2"/>
    <w:rsid w:val="009E51DC"/>
    <w:rsid w:val="009E77B5"/>
    <w:rsid w:val="009F0E05"/>
    <w:rsid w:val="009F7178"/>
    <w:rsid w:val="009F7370"/>
    <w:rsid w:val="009F7497"/>
    <w:rsid w:val="00A07638"/>
    <w:rsid w:val="00A1539C"/>
    <w:rsid w:val="00A2104B"/>
    <w:rsid w:val="00A218F6"/>
    <w:rsid w:val="00A25898"/>
    <w:rsid w:val="00A26606"/>
    <w:rsid w:val="00A32D6C"/>
    <w:rsid w:val="00A32EA1"/>
    <w:rsid w:val="00A35B94"/>
    <w:rsid w:val="00A4301B"/>
    <w:rsid w:val="00A52B7C"/>
    <w:rsid w:val="00A530AC"/>
    <w:rsid w:val="00A5383B"/>
    <w:rsid w:val="00A56377"/>
    <w:rsid w:val="00A5737E"/>
    <w:rsid w:val="00A60EB6"/>
    <w:rsid w:val="00A65D02"/>
    <w:rsid w:val="00A67DEE"/>
    <w:rsid w:val="00A7434E"/>
    <w:rsid w:val="00A76C07"/>
    <w:rsid w:val="00A8654F"/>
    <w:rsid w:val="00A93E2D"/>
    <w:rsid w:val="00A95772"/>
    <w:rsid w:val="00A95BF0"/>
    <w:rsid w:val="00A96729"/>
    <w:rsid w:val="00A97BBC"/>
    <w:rsid w:val="00AA6173"/>
    <w:rsid w:val="00AA6C29"/>
    <w:rsid w:val="00AB55F5"/>
    <w:rsid w:val="00AB7DD6"/>
    <w:rsid w:val="00AC148B"/>
    <w:rsid w:val="00AC2F5A"/>
    <w:rsid w:val="00AC349C"/>
    <w:rsid w:val="00AD4475"/>
    <w:rsid w:val="00AD6656"/>
    <w:rsid w:val="00AE15A6"/>
    <w:rsid w:val="00AE53CB"/>
    <w:rsid w:val="00AE7502"/>
    <w:rsid w:val="00AE7D79"/>
    <w:rsid w:val="00AF34B0"/>
    <w:rsid w:val="00AF3F23"/>
    <w:rsid w:val="00AF4209"/>
    <w:rsid w:val="00B00E3A"/>
    <w:rsid w:val="00B0596E"/>
    <w:rsid w:val="00B11E12"/>
    <w:rsid w:val="00B13038"/>
    <w:rsid w:val="00B15258"/>
    <w:rsid w:val="00B1705D"/>
    <w:rsid w:val="00B17711"/>
    <w:rsid w:val="00B20B85"/>
    <w:rsid w:val="00B32901"/>
    <w:rsid w:val="00B366E9"/>
    <w:rsid w:val="00B407CD"/>
    <w:rsid w:val="00B408F1"/>
    <w:rsid w:val="00B40A2F"/>
    <w:rsid w:val="00B439B0"/>
    <w:rsid w:val="00B4633C"/>
    <w:rsid w:val="00B463E5"/>
    <w:rsid w:val="00B47A33"/>
    <w:rsid w:val="00B50077"/>
    <w:rsid w:val="00B511E5"/>
    <w:rsid w:val="00B51930"/>
    <w:rsid w:val="00B51E18"/>
    <w:rsid w:val="00B53293"/>
    <w:rsid w:val="00B54F06"/>
    <w:rsid w:val="00B54F75"/>
    <w:rsid w:val="00B55D1C"/>
    <w:rsid w:val="00B560FA"/>
    <w:rsid w:val="00B56C30"/>
    <w:rsid w:val="00B6260F"/>
    <w:rsid w:val="00B62CE4"/>
    <w:rsid w:val="00B62FC7"/>
    <w:rsid w:val="00B706AE"/>
    <w:rsid w:val="00B74C89"/>
    <w:rsid w:val="00B81E3E"/>
    <w:rsid w:val="00B85B8B"/>
    <w:rsid w:val="00B86816"/>
    <w:rsid w:val="00B92570"/>
    <w:rsid w:val="00B95F14"/>
    <w:rsid w:val="00BA1A15"/>
    <w:rsid w:val="00BA6929"/>
    <w:rsid w:val="00BA7022"/>
    <w:rsid w:val="00BB29FB"/>
    <w:rsid w:val="00BB322F"/>
    <w:rsid w:val="00BB56BF"/>
    <w:rsid w:val="00BC1E27"/>
    <w:rsid w:val="00BC5BCC"/>
    <w:rsid w:val="00BD03C4"/>
    <w:rsid w:val="00BD40D5"/>
    <w:rsid w:val="00BD4CFC"/>
    <w:rsid w:val="00BE1371"/>
    <w:rsid w:val="00BE6514"/>
    <w:rsid w:val="00BF1227"/>
    <w:rsid w:val="00BF3EFD"/>
    <w:rsid w:val="00BF7212"/>
    <w:rsid w:val="00C075CC"/>
    <w:rsid w:val="00C1460E"/>
    <w:rsid w:val="00C150A2"/>
    <w:rsid w:val="00C2143E"/>
    <w:rsid w:val="00C2406B"/>
    <w:rsid w:val="00C2415F"/>
    <w:rsid w:val="00C25ACA"/>
    <w:rsid w:val="00C261F9"/>
    <w:rsid w:val="00C33A33"/>
    <w:rsid w:val="00C355F5"/>
    <w:rsid w:val="00C3696E"/>
    <w:rsid w:val="00C40702"/>
    <w:rsid w:val="00C41417"/>
    <w:rsid w:val="00C42F6E"/>
    <w:rsid w:val="00C45350"/>
    <w:rsid w:val="00C47679"/>
    <w:rsid w:val="00C47B83"/>
    <w:rsid w:val="00C51424"/>
    <w:rsid w:val="00C51C09"/>
    <w:rsid w:val="00C53A62"/>
    <w:rsid w:val="00C5579E"/>
    <w:rsid w:val="00C570BA"/>
    <w:rsid w:val="00C615F1"/>
    <w:rsid w:val="00C61BAA"/>
    <w:rsid w:val="00C676D8"/>
    <w:rsid w:val="00C717ED"/>
    <w:rsid w:val="00C717F8"/>
    <w:rsid w:val="00C73274"/>
    <w:rsid w:val="00C74064"/>
    <w:rsid w:val="00C74DE1"/>
    <w:rsid w:val="00C75207"/>
    <w:rsid w:val="00C75A0F"/>
    <w:rsid w:val="00C82B63"/>
    <w:rsid w:val="00C8363D"/>
    <w:rsid w:val="00C85111"/>
    <w:rsid w:val="00C873FF"/>
    <w:rsid w:val="00C922C3"/>
    <w:rsid w:val="00C95352"/>
    <w:rsid w:val="00C96089"/>
    <w:rsid w:val="00CA2604"/>
    <w:rsid w:val="00CA32E3"/>
    <w:rsid w:val="00CA5E2C"/>
    <w:rsid w:val="00CA5F24"/>
    <w:rsid w:val="00CB60A2"/>
    <w:rsid w:val="00CB7DD4"/>
    <w:rsid w:val="00CC4046"/>
    <w:rsid w:val="00CC4DDF"/>
    <w:rsid w:val="00CC4E42"/>
    <w:rsid w:val="00CC51A2"/>
    <w:rsid w:val="00CC6DA2"/>
    <w:rsid w:val="00CC7302"/>
    <w:rsid w:val="00CD2DEB"/>
    <w:rsid w:val="00CD5943"/>
    <w:rsid w:val="00CD6EC3"/>
    <w:rsid w:val="00CE1A2A"/>
    <w:rsid w:val="00CE3594"/>
    <w:rsid w:val="00CF458B"/>
    <w:rsid w:val="00CF720A"/>
    <w:rsid w:val="00D035FD"/>
    <w:rsid w:val="00D0487E"/>
    <w:rsid w:val="00D06B02"/>
    <w:rsid w:val="00D07DD3"/>
    <w:rsid w:val="00D21C7D"/>
    <w:rsid w:val="00D25802"/>
    <w:rsid w:val="00D305BF"/>
    <w:rsid w:val="00D30F4B"/>
    <w:rsid w:val="00D356A9"/>
    <w:rsid w:val="00D409DA"/>
    <w:rsid w:val="00D4187D"/>
    <w:rsid w:val="00D501E6"/>
    <w:rsid w:val="00D50F47"/>
    <w:rsid w:val="00D55578"/>
    <w:rsid w:val="00D55EDC"/>
    <w:rsid w:val="00D5649C"/>
    <w:rsid w:val="00D5740C"/>
    <w:rsid w:val="00D62B58"/>
    <w:rsid w:val="00D665D0"/>
    <w:rsid w:val="00D70EA0"/>
    <w:rsid w:val="00D725E3"/>
    <w:rsid w:val="00D732C8"/>
    <w:rsid w:val="00D7396D"/>
    <w:rsid w:val="00D761C7"/>
    <w:rsid w:val="00D763C2"/>
    <w:rsid w:val="00D8070D"/>
    <w:rsid w:val="00D826CA"/>
    <w:rsid w:val="00D82C29"/>
    <w:rsid w:val="00D8425A"/>
    <w:rsid w:val="00D84760"/>
    <w:rsid w:val="00D86575"/>
    <w:rsid w:val="00D90B5F"/>
    <w:rsid w:val="00D90EAF"/>
    <w:rsid w:val="00D93863"/>
    <w:rsid w:val="00D966BF"/>
    <w:rsid w:val="00D96D04"/>
    <w:rsid w:val="00DA0B9C"/>
    <w:rsid w:val="00DA25E4"/>
    <w:rsid w:val="00DA3811"/>
    <w:rsid w:val="00DA594D"/>
    <w:rsid w:val="00DA6E47"/>
    <w:rsid w:val="00DB0C13"/>
    <w:rsid w:val="00DC2E5A"/>
    <w:rsid w:val="00DC6491"/>
    <w:rsid w:val="00DD0D27"/>
    <w:rsid w:val="00DD697A"/>
    <w:rsid w:val="00DD7385"/>
    <w:rsid w:val="00DE028B"/>
    <w:rsid w:val="00DE297D"/>
    <w:rsid w:val="00DE3ED8"/>
    <w:rsid w:val="00DE529A"/>
    <w:rsid w:val="00DF115F"/>
    <w:rsid w:val="00DF3A25"/>
    <w:rsid w:val="00DF5534"/>
    <w:rsid w:val="00DF5F1A"/>
    <w:rsid w:val="00E0267E"/>
    <w:rsid w:val="00E02923"/>
    <w:rsid w:val="00E05288"/>
    <w:rsid w:val="00E0564B"/>
    <w:rsid w:val="00E0592D"/>
    <w:rsid w:val="00E065C6"/>
    <w:rsid w:val="00E15E6A"/>
    <w:rsid w:val="00E205F3"/>
    <w:rsid w:val="00E21100"/>
    <w:rsid w:val="00E21444"/>
    <w:rsid w:val="00E2372A"/>
    <w:rsid w:val="00E24597"/>
    <w:rsid w:val="00E26795"/>
    <w:rsid w:val="00E30BAF"/>
    <w:rsid w:val="00E3336E"/>
    <w:rsid w:val="00E33D0D"/>
    <w:rsid w:val="00E4249C"/>
    <w:rsid w:val="00E45265"/>
    <w:rsid w:val="00E47357"/>
    <w:rsid w:val="00E54D2B"/>
    <w:rsid w:val="00E61908"/>
    <w:rsid w:val="00E61E08"/>
    <w:rsid w:val="00E645BB"/>
    <w:rsid w:val="00E66EA0"/>
    <w:rsid w:val="00E719AF"/>
    <w:rsid w:val="00E71A9C"/>
    <w:rsid w:val="00E72537"/>
    <w:rsid w:val="00E7339E"/>
    <w:rsid w:val="00E74B9E"/>
    <w:rsid w:val="00E75C30"/>
    <w:rsid w:val="00E76205"/>
    <w:rsid w:val="00E76FF8"/>
    <w:rsid w:val="00E77BA7"/>
    <w:rsid w:val="00E80F4D"/>
    <w:rsid w:val="00E83603"/>
    <w:rsid w:val="00E83A86"/>
    <w:rsid w:val="00E85560"/>
    <w:rsid w:val="00E85B95"/>
    <w:rsid w:val="00E86100"/>
    <w:rsid w:val="00E90C5F"/>
    <w:rsid w:val="00E90FAB"/>
    <w:rsid w:val="00E9351C"/>
    <w:rsid w:val="00E96086"/>
    <w:rsid w:val="00E96848"/>
    <w:rsid w:val="00EA6268"/>
    <w:rsid w:val="00EB332B"/>
    <w:rsid w:val="00EC483C"/>
    <w:rsid w:val="00EC5B6D"/>
    <w:rsid w:val="00EC6056"/>
    <w:rsid w:val="00EC6423"/>
    <w:rsid w:val="00ED1AF0"/>
    <w:rsid w:val="00ED2B52"/>
    <w:rsid w:val="00ED4D7E"/>
    <w:rsid w:val="00ED5C08"/>
    <w:rsid w:val="00ED733C"/>
    <w:rsid w:val="00EE0606"/>
    <w:rsid w:val="00EE4BBD"/>
    <w:rsid w:val="00EE513B"/>
    <w:rsid w:val="00EF123F"/>
    <w:rsid w:val="00EF214F"/>
    <w:rsid w:val="00EF41B4"/>
    <w:rsid w:val="00EF69A6"/>
    <w:rsid w:val="00EF77B7"/>
    <w:rsid w:val="00EF7BC2"/>
    <w:rsid w:val="00EF7EF6"/>
    <w:rsid w:val="00F00AA8"/>
    <w:rsid w:val="00F0282A"/>
    <w:rsid w:val="00F02C06"/>
    <w:rsid w:val="00F05559"/>
    <w:rsid w:val="00F11AA2"/>
    <w:rsid w:val="00F12E34"/>
    <w:rsid w:val="00F1794E"/>
    <w:rsid w:val="00F20F36"/>
    <w:rsid w:val="00F22617"/>
    <w:rsid w:val="00F23251"/>
    <w:rsid w:val="00F23BBE"/>
    <w:rsid w:val="00F315F0"/>
    <w:rsid w:val="00F343A3"/>
    <w:rsid w:val="00F34B2B"/>
    <w:rsid w:val="00F46FFE"/>
    <w:rsid w:val="00F50AF2"/>
    <w:rsid w:val="00F518B3"/>
    <w:rsid w:val="00F52AF2"/>
    <w:rsid w:val="00F5365D"/>
    <w:rsid w:val="00F6363A"/>
    <w:rsid w:val="00F6495D"/>
    <w:rsid w:val="00F6598E"/>
    <w:rsid w:val="00F66722"/>
    <w:rsid w:val="00F66B9B"/>
    <w:rsid w:val="00F70314"/>
    <w:rsid w:val="00F7110A"/>
    <w:rsid w:val="00F72636"/>
    <w:rsid w:val="00F77647"/>
    <w:rsid w:val="00F77B1D"/>
    <w:rsid w:val="00F811DA"/>
    <w:rsid w:val="00F81582"/>
    <w:rsid w:val="00F82D34"/>
    <w:rsid w:val="00F848E8"/>
    <w:rsid w:val="00F84B27"/>
    <w:rsid w:val="00F876A8"/>
    <w:rsid w:val="00F901FD"/>
    <w:rsid w:val="00F9333D"/>
    <w:rsid w:val="00F96CA8"/>
    <w:rsid w:val="00FA3C5E"/>
    <w:rsid w:val="00FA40F9"/>
    <w:rsid w:val="00FA44CE"/>
    <w:rsid w:val="00FA6F00"/>
    <w:rsid w:val="00FA7697"/>
    <w:rsid w:val="00FB04B2"/>
    <w:rsid w:val="00FB20D1"/>
    <w:rsid w:val="00FB35C7"/>
    <w:rsid w:val="00FB497D"/>
    <w:rsid w:val="00FB6484"/>
    <w:rsid w:val="00FB6C3E"/>
    <w:rsid w:val="00FB763F"/>
    <w:rsid w:val="00FC3413"/>
    <w:rsid w:val="00FC3631"/>
    <w:rsid w:val="00FD273C"/>
    <w:rsid w:val="00FD27B6"/>
    <w:rsid w:val="00FD2A56"/>
    <w:rsid w:val="00FD2D93"/>
    <w:rsid w:val="00FD4611"/>
    <w:rsid w:val="00FD489A"/>
    <w:rsid w:val="00FD53BB"/>
    <w:rsid w:val="00FD7202"/>
    <w:rsid w:val="00FD75C4"/>
    <w:rsid w:val="00FE0A13"/>
    <w:rsid w:val="00FE2280"/>
    <w:rsid w:val="00FE3DFB"/>
    <w:rsid w:val="00FE41E9"/>
    <w:rsid w:val="00FE5106"/>
    <w:rsid w:val="00FF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59E9C3"/>
  <w15:docId w15:val="{C1184ED0-52A5-458D-B024-E4845418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A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32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3274"/>
  </w:style>
  <w:style w:type="paragraph" w:styleId="Footer">
    <w:name w:val="footer"/>
    <w:basedOn w:val="Normal"/>
    <w:link w:val="FooterChar"/>
    <w:uiPriority w:val="99"/>
    <w:unhideWhenUsed/>
    <w:rsid w:val="00C732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3274"/>
  </w:style>
  <w:style w:type="paragraph" w:customStyle="1" w:styleId="Default">
    <w:name w:val="Default"/>
    <w:rsid w:val="0095561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F315F0"/>
  </w:style>
  <w:style w:type="paragraph" w:styleId="Revision">
    <w:name w:val="Revision"/>
    <w:hidden/>
    <w:uiPriority w:val="99"/>
    <w:semiHidden/>
    <w:rsid w:val="00771285"/>
  </w:style>
  <w:style w:type="character" w:styleId="CommentReference">
    <w:name w:val="annotation reference"/>
    <w:basedOn w:val="DefaultParagraphFont"/>
    <w:uiPriority w:val="99"/>
    <w:semiHidden/>
    <w:unhideWhenUsed/>
    <w:rsid w:val="00BB3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2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2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96CD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C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6CD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CD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2E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2E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1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06317-C0E2-43C1-8EB2-24988E252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柄澤　拓也</dc:creator>
  <cp:keywords/>
  <dc:description/>
  <cp:lastModifiedBy>Takuya Karasawa</cp:lastModifiedBy>
  <cp:revision>27</cp:revision>
  <dcterms:created xsi:type="dcterms:W3CDTF">2025-01-29T07:21:00Z</dcterms:created>
  <dcterms:modified xsi:type="dcterms:W3CDTF">2025-03-26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369125c51123938571a17da00c2eb7b2e27e5955c1b63bb8abaf5be2c9d805</vt:lpwstr>
  </property>
</Properties>
</file>